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27FCA" w14:textId="173D381C" w:rsidR="0051467D" w:rsidRPr="0051467D" w:rsidRDefault="0051467D" w:rsidP="631D3A1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1467D">
        <w:rPr>
          <w:rFonts w:ascii="Times New Roman" w:eastAsia="Times New Roman" w:hAnsi="Times New Roman" w:cs="Times New Roman"/>
          <w:b/>
          <w:bCs/>
          <w:sz w:val="32"/>
          <w:szCs w:val="32"/>
        </w:rPr>
        <w:t>Characterizing patterns of DTI variance in aging brains</w:t>
      </w:r>
    </w:p>
    <w:p w14:paraId="11AA00E3" w14:textId="7556EB2B" w:rsidR="631D3A18" w:rsidRDefault="005665A7" w:rsidP="631D3A18">
      <w:pPr>
        <w:rPr>
          <w:rFonts w:ascii="Times New Roman" w:hAnsi="Times New Roman" w:cs="Times New Roman"/>
          <w:b/>
          <w:bCs/>
        </w:rPr>
      </w:pPr>
      <w:r w:rsidRPr="003E7F34">
        <w:rPr>
          <w:rFonts w:ascii="Times New Roman" w:hAnsi="Times New Roman" w:cs="Times New Roman"/>
          <w:b/>
          <w:bCs/>
        </w:rPr>
        <w:t>Supplementary Materials</w:t>
      </w:r>
      <w:r w:rsidR="0094790B">
        <w:rPr>
          <w:rFonts w:ascii="Times New Roman" w:hAnsi="Times New Roman" w:cs="Times New Roman"/>
          <w:b/>
          <w:bCs/>
        </w:rPr>
        <w:t xml:space="preserve"> Part</w:t>
      </w:r>
      <w:r w:rsidR="002E6ABE">
        <w:rPr>
          <w:rFonts w:ascii="Times New Roman" w:hAnsi="Times New Roman" w:cs="Times New Roman"/>
          <w:b/>
          <w:bCs/>
        </w:rPr>
        <w:t xml:space="preserve"> </w:t>
      </w:r>
      <w:r w:rsidR="0094790B">
        <w:rPr>
          <w:rFonts w:ascii="Times New Roman" w:hAnsi="Times New Roman" w:cs="Times New Roman"/>
          <w:b/>
          <w:bCs/>
        </w:rPr>
        <w:t>2</w:t>
      </w:r>
    </w:p>
    <w:p w14:paraId="60BC5A1B" w14:textId="77777777" w:rsidR="003E7F34" w:rsidRPr="003E7F34" w:rsidRDefault="003E7F34" w:rsidP="631D3A1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735"/>
        <w:gridCol w:w="1410"/>
        <w:gridCol w:w="1875"/>
        <w:gridCol w:w="2340"/>
      </w:tblGrid>
      <w:tr w:rsidR="631D3A18" w:rsidRPr="008000A6" w14:paraId="2D5E8419" w14:textId="77777777" w:rsidTr="0078728D">
        <w:trPr>
          <w:trHeight w:val="300"/>
          <w:jc w:val="center"/>
        </w:trPr>
        <w:tc>
          <w:tcPr>
            <w:tcW w:w="3735" w:type="dxa"/>
          </w:tcPr>
          <w:p w14:paraId="1F64AC48" w14:textId="1C47C610" w:rsidR="2CEFD4A4" w:rsidRPr="008000A6" w:rsidRDefault="2CEFD4A4" w:rsidP="0078728D">
            <w:pPr>
              <w:spacing w:line="27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 Subjects by race</w:t>
            </w:r>
          </w:p>
        </w:tc>
        <w:tc>
          <w:tcPr>
            <w:tcW w:w="1410" w:type="dxa"/>
          </w:tcPr>
          <w:p w14:paraId="483238B0" w14:textId="6C8F499E" w:rsidR="2CEFD4A4" w:rsidRPr="008000A6" w:rsidRDefault="2CEFD4A4" w:rsidP="007872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875" w:type="dxa"/>
          </w:tcPr>
          <w:p w14:paraId="5558D351" w14:textId="7AA11DA4" w:rsidR="2CEFD4A4" w:rsidRPr="008000A6" w:rsidRDefault="2CEFD4A4" w:rsidP="007872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2340" w:type="dxa"/>
          </w:tcPr>
          <w:p w14:paraId="7C8CE871" w14:textId="15BDC185" w:rsidR="1194A859" w:rsidRPr="008000A6" w:rsidRDefault="1194A859" w:rsidP="007872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bined</w:t>
            </w:r>
          </w:p>
        </w:tc>
      </w:tr>
      <w:tr w:rsidR="631D3A18" w:rsidRPr="008000A6" w14:paraId="17A76DB6" w14:textId="77777777" w:rsidTr="0078728D">
        <w:trPr>
          <w:trHeight w:val="300"/>
          <w:jc w:val="center"/>
        </w:trPr>
        <w:tc>
          <w:tcPr>
            <w:tcW w:w="3735" w:type="dxa"/>
          </w:tcPr>
          <w:p w14:paraId="6724008C" w14:textId="095BE602" w:rsidR="2CEFD4A4" w:rsidRPr="008000A6" w:rsidRDefault="2CEFD4A4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410" w:type="dxa"/>
          </w:tcPr>
          <w:p w14:paraId="3810F11B" w14:textId="6A19D538" w:rsidR="278B3B8F" w:rsidRPr="008000A6" w:rsidRDefault="278B3B8F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1875" w:type="dxa"/>
          </w:tcPr>
          <w:p w14:paraId="1831A6AB" w14:textId="26665DD5" w:rsidR="1C945C73" w:rsidRPr="008000A6" w:rsidRDefault="1C945C73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2340" w:type="dxa"/>
          </w:tcPr>
          <w:p w14:paraId="47F4CBAD" w14:textId="759A524D" w:rsidR="399EA2E7" w:rsidRPr="008000A6" w:rsidRDefault="399EA2E7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694</w:t>
            </w:r>
          </w:p>
        </w:tc>
      </w:tr>
      <w:tr w:rsidR="631D3A18" w:rsidRPr="008000A6" w14:paraId="5F00C027" w14:textId="77777777" w:rsidTr="0078728D">
        <w:trPr>
          <w:trHeight w:val="300"/>
          <w:jc w:val="center"/>
        </w:trPr>
        <w:tc>
          <w:tcPr>
            <w:tcW w:w="3735" w:type="dxa"/>
          </w:tcPr>
          <w:p w14:paraId="71A0A2FE" w14:textId="57EA80EA" w:rsidR="451CE11E" w:rsidRPr="008000A6" w:rsidRDefault="451CE11E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</w:tc>
        <w:tc>
          <w:tcPr>
            <w:tcW w:w="1410" w:type="dxa"/>
          </w:tcPr>
          <w:p w14:paraId="7F6E0EA8" w14:textId="5EEB3E3E" w:rsidR="57ADC2DC" w:rsidRPr="008000A6" w:rsidRDefault="57ADC2DC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1875" w:type="dxa"/>
          </w:tcPr>
          <w:p w14:paraId="0DAD3BF1" w14:textId="6572ACB9" w:rsidR="4B660126" w:rsidRPr="008000A6" w:rsidRDefault="4B660126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340" w:type="dxa"/>
          </w:tcPr>
          <w:p w14:paraId="3F1A7977" w14:textId="764D3AA1" w:rsidR="73087ED0" w:rsidRPr="008000A6" w:rsidRDefault="73087ED0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</w:tr>
      <w:tr w:rsidR="631D3A18" w:rsidRPr="008000A6" w14:paraId="7197A5FB" w14:textId="77777777" w:rsidTr="0078728D">
        <w:trPr>
          <w:trHeight w:val="300"/>
          <w:jc w:val="center"/>
        </w:trPr>
        <w:tc>
          <w:tcPr>
            <w:tcW w:w="3735" w:type="dxa"/>
          </w:tcPr>
          <w:p w14:paraId="221D022D" w14:textId="3B01BF8C" w:rsidR="451CE11E" w:rsidRPr="008000A6" w:rsidRDefault="451CE11E" w:rsidP="0078728D">
            <w:pPr>
              <w:spacing w:line="27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American Indian or Alaska Native</w:t>
            </w:r>
          </w:p>
        </w:tc>
        <w:tc>
          <w:tcPr>
            <w:tcW w:w="1410" w:type="dxa"/>
          </w:tcPr>
          <w:p w14:paraId="1C29B8A0" w14:textId="29930C54" w:rsidR="06ACECA2" w:rsidRPr="008000A6" w:rsidRDefault="06ACECA2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75" w:type="dxa"/>
          </w:tcPr>
          <w:p w14:paraId="14A25C2E" w14:textId="569DD6C6" w:rsidR="7D44535C" w:rsidRPr="008000A6" w:rsidRDefault="7D44535C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</w:tcPr>
          <w:p w14:paraId="0EC55FC0" w14:textId="68C2019A" w:rsidR="032FE259" w:rsidRPr="008000A6" w:rsidRDefault="032FE259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631D3A18" w:rsidRPr="008000A6" w14:paraId="1E78932B" w14:textId="77777777" w:rsidTr="0078728D">
        <w:trPr>
          <w:trHeight w:val="300"/>
          <w:jc w:val="center"/>
        </w:trPr>
        <w:tc>
          <w:tcPr>
            <w:tcW w:w="3735" w:type="dxa"/>
          </w:tcPr>
          <w:p w14:paraId="478D1963" w14:textId="7B3E61E7" w:rsidR="0660B3FF" w:rsidRPr="008000A6" w:rsidRDefault="0660B3FF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410" w:type="dxa"/>
          </w:tcPr>
          <w:p w14:paraId="4A934B47" w14:textId="71614C0C" w:rsidR="1E3F9F82" w:rsidRPr="008000A6" w:rsidRDefault="1E3F9F82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75" w:type="dxa"/>
          </w:tcPr>
          <w:p w14:paraId="3954E681" w14:textId="1F6E6406" w:rsidR="5832B457" w:rsidRPr="008000A6" w:rsidRDefault="5832B457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</w:tcPr>
          <w:p w14:paraId="142409DF" w14:textId="6B26B09D" w:rsidR="032FE259" w:rsidRPr="008000A6" w:rsidRDefault="032FE259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631D3A18" w:rsidRPr="008000A6" w14:paraId="2CCB3836" w14:textId="77777777" w:rsidTr="0078728D">
        <w:trPr>
          <w:trHeight w:val="300"/>
          <w:jc w:val="center"/>
        </w:trPr>
        <w:tc>
          <w:tcPr>
            <w:tcW w:w="3735" w:type="dxa"/>
          </w:tcPr>
          <w:p w14:paraId="49BE02E4" w14:textId="467B4E07" w:rsidR="0660B3FF" w:rsidRPr="008000A6" w:rsidRDefault="0660B3FF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2F909953" w:rsidRPr="008000A6">
              <w:rPr>
                <w:rFonts w:ascii="Times New Roman" w:hAnsi="Times New Roman" w:cs="Times New Roman"/>
                <w:sz w:val="22"/>
                <w:szCs w:val="22"/>
              </w:rPr>
              <w:t xml:space="preserve"> (or unavailable)</w:t>
            </w:r>
          </w:p>
        </w:tc>
        <w:tc>
          <w:tcPr>
            <w:tcW w:w="1410" w:type="dxa"/>
          </w:tcPr>
          <w:p w14:paraId="4FB29193" w14:textId="3C59D3D1" w:rsidR="59A38B1D" w:rsidRPr="008000A6" w:rsidRDefault="59A38B1D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1B140DFE" w:rsidRPr="008000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5" w:type="dxa"/>
          </w:tcPr>
          <w:p w14:paraId="137BE4E1" w14:textId="6AEB4933" w:rsidR="52939FEB" w:rsidRPr="008000A6" w:rsidRDefault="52939FEB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340" w:type="dxa"/>
          </w:tcPr>
          <w:p w14:paraId="0457216C" w14:textId="45115EE2" w:rsidR="375C3D98" w:rsidRPr="008000A6" w:rsidRDefault="375C3D98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45F9BAE9" w:rsidRPr="008000A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631D3A18" w:rsidRPr="008000A6" w14:paraId="362653B6" w14:textId="77777777" w:rsidTr="0078728D">
        <w:trPr>
          <w:trHeight w:val="300"/>
          <w:jc w:val="center"/>
        </w:trPr>
        <w:tc>
          <w:tcPr>
            <w:tcW w:w="3735" w:type="dxa"/>
          </w:tcPr>
          <w:p w14:paraId="645E47CE" w14:textId="407B102C" w:rsidR="48FDC95A" w:rsidRPr="008000A6" w:rsidRDefault="48FDC95A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10" w:type="dxa"/>
          </w:tcPr>
          <w:p w14:paraId="5BE0661F" w14:textId="74AEC51E" w:rsidR="48FDC95A" w:rsidRPr="008000A6" w:rsidRDefault="48FDC95A" w:rsidP="0078728D">
            <w:pPr>
              <w:spacing w:line="27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562</w:t>
            </w:r>
          </w:p>
        </w:tc>
        <w:tc>
          <w:tcPr>
            <w:tcW w:w="1875" w:type="dxa"/>
          </w:tcPr>
          <w:p w14:paraId="47260F99" w14:textId="5EE212C5" w:rsidR="48FDC95A" w:rsidRPr="008000A6" w:rsidRDefault="48FDC95A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473</w:t>
            </w:r>
          </w:p>
        </w:tc>
        <w:tc>
          <w:tcPr>
            <w:tcW w:w="2340" w:type="dxa"/>
          </w:tcPr>
          <w:p w14:paraId="20E0DDC4" w14:textId="11823A75" w:rsidR="48FDC95A" w:rsidRPr="008000A6" w:rsidRDefault="48FDC95A" w:rsidP="00787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035</w:t>
            </w:r>
          </w:p>
        </w:tc>
      </w:tr>
    </w:tbl>
    <w:p w14:paraId="610ACD10" w14:textId="12EC85E7" w:rsidR="00F44D98" w:rsidRDefault="00E25181">
      <w:pPr>
        <w:rPr>
          <w:rFonts w:ascii="Times New Roman" w:hAnsi="Times New Roman" w:cs="Times New Roman"/>
        </w:rPr>
      </w:pPr>
      <w:r w:rsidRPr="001A19B5">
        <w:rPr>
          <w:rFonts w:ascii="Times New Roman" w:hAnsi="Times New Roman" w:cs="Times New Roman"/>
          <w:b/>
          <w:bCs/>
        </w:rPr>
        <w:t>Table S1</w:t>
      </w:r>
      <w:r w:rsidR="0003264B">
        <w:rPr>
          <w:rFonts w:ascii="Times New Roman" w:hAnsi="Times New Roman" w:cs="Times New Roman"/>
        </w:rPr>
        <w:t xml:space="preserve"> Number of subjects</w:t>
      </w:r>
      <w:r w:rsidR="001A19B5">
        <w:rPr>
          <w:rFonts w:ascii="Times New Roman" w:hAnsi="Times New Roman" w:cs="Times New Roman"/>
        </w:rPr>
        <w:t xml:space="preserve"> of each race category</w:t>
      </w:r>
      <w:r w:rsidR="00F84EB9">
        <w:rPr>
          <w:rFonts w:ascii="Times New Roman" w:hAnsi="Times New Roman" w:cs="Times New Roman"/>
        </w:rPr>
        <w:t xml:space="preserve"> for the </w:t>
      </w:r>
      <w:r w:rsidR="00D47AA6">
        <w:rPr>
          <w:rFonts w:ascii="Times New Roman" w:hAnsi="Times New Roman" w:cs="Times New Roman"/>
        </w:rPr>
        <w:t>BLSA data</w:t>
      </w:r>
      <w:r w:rsidR="00432141">
        <w:rPr>
          <w:rFonts w:ascii="Times New Roman" w:hAnsi="Times New Roman" w:cs="Times New Roman"/>
        </w:rPr>
        <w:t xml:space="preserve"> we included.</w:t>
      </w:r>
    </w:p>
    <w:p w14:paraId="67E46E32" w14:textId="77777777" w:rsidR="009C2DE0" w:rsidRDefault="009C2DE0">
      <w:pPr>
        <w:rPr>
          <w:rFonts w:ascii="Times New Roman" w:hAnsi="Times New Roman" w:cs="Times New Roman"/>
        </w:rPr>
      </w:pPr>
    </w:p>
    <w:p w14:paraId="21212A60" w14:textId="0A37EF34" w:rsidR="001A19B5" w:rsidRDefault="001A19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9E8CE6" wp14:editId="73D196A4">
            <wp:extent cx="5943600" cy="3657600"/>
            <wp:effectExtent l="0" t="0" r="0" b="0"/>
            <wp:docPr id="251313393" name="Picture 1" descr="A graph of age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313393" name="Picture 1" descr="A graph of ageing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D98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Age distribution of </w:t>
      </w:r>
      <w:r w:rsidR="00BD5E19">
        <w:rPr>
          <w:rFonts w:ascii="Times New Roman" w:hAnsi="Times New Roman" w:cs="Times New Roman"/>
        </w:rPr>
        <w:t>the sessions of the BLSA subjects</w:t>
      </w:r>
      <w:r w:rsidR="00F44D98">
        <w:rPr>
          <w:rFonts w:ascii="Times New Roman" w:hAnsi="Times New Roman" w:cs="Times New Roman"/>
        </w:rPr>
        <w:t xml:space="preserve"> included for this study.</w:t>
      </w:r>
    </w:p>
    <w:p w14:paraId="6FE9BEEC" w14:textId="77777777" w:rsidR="00673615" w:rsidRDefault="00673615">
      <w:pPr>
        <w:rPr>
          <w:rFonts w:ascii="Times New Roman" w:hAnsi="Times New Roman" w:cs="Times New Roman"/>
        </w:rPr>
      </w:pPr>
    </w:p>
    <w:p w14:paraId="394F14D8" w14:textId="77777777" w:rsidR="00FC4B63" w:rsidRDefault="00FC4B63">
      <w:pPr>
        <w:rPr>
          <w:rFonts w:ascii="Times New Roman" w:hAnsi="Times New Roman" w:cs="Times New Roman"/>
        </w:rPr>
      </w:pPr>
    </w:p>
    <w:p w14:paraId="7A2FDCB8" w14:textId="77777777" w:rsidR="00FC4B63" w:rsidRDefault="00FC4B63">
      <w:pPr>
        <w:rPr>
          <w:rFonts w:ascii="Times New Roman" w:hAnsi="Times New Roman" w:cs="Times New Roman"/>
        </w:rPr>
      </w:pPr>
    </w:p>
    <w:p w14:paraId="1AA7D840" w14:textId="77777777" w:rsidR="00FC4B63" w:rsidRDefault="00FC4B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2340"/>
        <w:gridCol w:w="2160"/>
        <w:gridCol w:w="1710"/>
        <w:gridCol w:w="1615"/>
      </w:tblGrid>
      <w:tr w:rsidR="00207B30" w:rsidRPr="008000A6" w14:paraId="50BD9078" w14:textId="77777777" w:rsidTr="008000A6">
        <w:trPr>
          <w:jc w:val="center"/>
        </w:trPr>
        <w:tc>
          <w:tcPr>
            <w:tcW w:w="1525" w:type="dxa"/>
          </w:tcPr>
          <w:p w14:paraId="489B0260" w14:textId="22655689" w:rsidR="00673615" w:rsidRPr="008000A6" w:rsidRDefault="00673615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ataset</w:t>
            </w:r>
          </w:p>
        </w:tc>
        <w:tc>
          <w:tcPr>
            <w:tcW w:w="2340" w:type="dxa"/>
          </w:tcPr>
          <w:p w14:paraId="6441710D" w14:textId="13409471" w:rsidR="008000A6" w:rsidRPr="008000A6" w:rsidRDefault="00673615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r w:rsidR="00674376"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ubjects</w:t>
            </w:r>
          </w:p>
          <w:p w14:paraId="7DB6F9DC" w14:textId="601321D1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Females / Males)</w:t>
            </w:r>
          </w:p>
        </w:tc>
        <w:tc>
          <w:tcPr>
            <w:tcW w:w="2160" w:type="dxa"/>
          </w:tcPr>
          <w:p w14:paraId="582EB773" w14:textId="2F8B687A" w:rsidR="008000A6" w:rsidRPr="008000A6" w:rsidRDefault="00674376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 Sessions</w:t>
            </w:r>
          </w:p>
          <w:p w14:paraId="6F9C56B8" w14:textId="38255810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Females / Males)</w:t>
            </w:r>
          </w:p>
        </w:tc>
        <w:tc>
          <w:tcPr>
            <w:tcW w:w="1710" w:type="dxa"/>
          </w:tcPr>
          <w:p w14:paraId="5BB7BCF7" w14:textId="474A3613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range (years)</w:t>
            </w:r>
          </w:p>
        </w:tc>
        <w:tc>
          <w:tcPr>
            <w:tcW w:w="1615" w:type="dxa"/>
          </w:tcPr>
          <w:p w14:paraId="32D92DC4" w14:textId="492039F4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mean ± std (years)</w:t>
            </w:r>
          </w:p>
        </w:tc>
      </w:tr>
      <w:tr w:rsidR="00207B30" w:rsidRPr="008000A6" w14:paraId="20027814" w14:textId="77777777" w:rsidTr="008000A6">
        <w:trPr>
          <w:jc w:val="center"/>
        </w:trPr>
        <w:tc>
          <w:tcPr>
            <w:tcW w:w="1525" w:type="dxa"/>
          </w:tcPr>
          <w:p w14:paraId="135C2463" w14:textId="5EBCD238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BLSA</w:t>
            </w:r>
          </w:p>
        </w:tc>
        <w:tc>
          <w:tcPr>
            <w:tcW w:w="2340" w:type="dxa"/>
          </w:tcPr>
          <w:p w14:paraId="50ECA6CE" w14:textId="1191E333" w:rsidR="00673615" w:rsidRPr="008000A6" w:rsidRDefault="00637F48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007 (551/456)</w:t>
            </w:r>
          </w:p>
        </w:tc>
        <w:tc>
          <w:tcPr>
            <w:tcW w:w="2160" w:type="dxa"/>
          </w:tcPr>
          <w:p w14:paraId="21C8198F" w14:textId="55EAB0C8" w:rsidR="00673615" w:rsidRPr="008000A6" w:rsidRDefault="005755F4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577 (1438/1139)</w:t>
            </w:r>
          </w:p>
        </w:tc>
        <w:tc>
          <w:tcPr>
            <w:tcW w:w="1710" w:type="dxa"/>
          </w:tcPr>
          <w:p w14:paraId="14894BEF" w14:textId="6AE59BEE" w:rsidR="00673615" w:rsidRPr="008000A6" w:rsidRDefault="005755F4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2.4 - 101.0</w:t>
            </w:r>
          </w:p>
        </w:tc>
        <w:tc>
          <w:tcPr>
            <w:tcW w:w="1615" w:type="dxa"/>
          </w:tcPr>
          <w:p w14:paraId="7232C026" w14:textId="545B18E7" w:rsidR="00673615" w:rsidRPr="008000A6" w:rsidRDefault="005755F4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72.7 ± 13.5</w:t>
            </w:r>
          </w:p>
        </w:tc>
      </w:tr>
      <w:tr w:rsidR="00207B30" w:rsidRPr="008000A6" w14:paraId="0D4C96F5" w14:textId="77777777" w:rsidTr="008000A6">
        <w:trPr>
          <w:jc w:val="center"/>
        </w:trPr>
        <w:tc>
          <w:tcPr>
            <w:tcW w:w="1525" w:type="dxa"/>
          </w:tcPr>
          <w:p w14:paraId="19C55DED" w14:textId="627A8696" w:rsidR="00673615" w:rsidRPr="008000A6" w:rsidRDefault="00674376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ADNI</w:t>
            </w:r>
          </w:p>
        </w:tc>
        <w:tc>
          <w:tcPr>
            <w:tcW w:w="2340" w:type="dxa"/>
          </w:tcPr>
          <w:p w14:paraId="43B10B97" w14:textId="659D381A" w:rsidR="00673615" w:rsidRPr="008000A6" w:rsidRDefault="00FD03FC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652 (389/263)</w:t>
            </w:r>
          </w:p>
        </w:tc>
        <w:tc>
          <w:tcPr>
            <w:tcW w:w="2160" w:type="dxa"/>
          </w:tcPr>
          <w:p w14:paraId="7A16660F" w14:textId="5F19A7C8" w:rsidR="00673615" w:rsidRPr="008000A6" w:rsidRDefault="00FD03FC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370 (807/563)</w:t>
            </w:r>
          </w:p>
        </w:tc>
        <w:tc>
          <w:tcPr>
            <w:tcW w:w="1710" w:type="dxa"/>
          </w:tcPr>
          <w:p w14:paraId="48565538" w14:textId="08834BF9" w:rsidR="00673615" w:rsidRPr="008000A6" w:rsidRDefault="00680068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50.5 - 95.4</w:t>
            </w:r>
          </w:p>
        </w:tc>
        <w:tc>
          <w:tcPr>
            <w:tcW w:w="1615" w:type="dxa"/>
          </w:tcPr>
          <w:p w14:paraId="33102447" w14:textId="4E791DF5" w:rsidR="00673615" w:rsidRPr="008000A6" w:rsidRDefault="00680068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73.5 ± 7.2</w:t>
            </w:r>
          </w:p>
        </w:tc>
      </w:tr>
      <w:tr w:rsidR="008000A6" w:rsidRPr="008000A6" w14:paraId="5AF69396" w14:textId="77777777" w:rsidTr="008000A6">
        <w:trPr>
          <w:jc w:val="center"/>
        </w:trPr>
        <w:tc>
          <w:tcPr>
            <w:tcW w:w="1525" w:type="dxa"/>
          </w:tcPr>
          <w:p w14:paraId="7CD2505B" w14:textId="208B638C" w:rsidR="00674376" w:rsidRPr="008000A6" w:rsidRDefault="00674376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BIOCARD</w:t>
            </w:r>
          </w:p>
        </w:tc>
        <w:tc>
          <w:tcPr>
            <w:tcW w:w="2340" w:type="dxa"/>
          </w:tcPr>
          <w:p w14:paraId="2B61B549" w14:textId="2D31D0AC" w:rsidR="00674376" w:rsidRPr="008000A6" w:rsidRDefault="00FC4B63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49 (96/53)</w:t>
            </w:r>
          </w:p>
        </w:tc>
        <w:tc>
          <w:tcPr>
            <w:tcW w:w="2160" w:type="dxa"/>
          </w:tcPr>
          <w:p w14:paraId="5E748B0F" w14:textId="43B5F1EE" w:rsidR="00674376" w:rsidRPr="008000A6" w:rsidRDefault="00FC4B63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36 (217/119)</w:t>
            </w:r>
          </w:p>
        </w:tc>
        <w:tc>
          <w:tcPr>
            <w:tcW w:w="1710" w:type="dxa"/>
          </w:tcPr>
          <w:p w14:paraId="38079A9D" w14:textId="6A35C239" w:rsidR="00674376" w:rsidRPr="008000A6" w:rsidRDefault="00FC4B63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34.0 - 93.0</w:t>
            </w:r>
          </w:p>
        </w:tc>
        <w:tc>
          <w:tcPr>
            <w:tcW w:w="1615" w:type="dxa"/>
          </w:tcPr>
          <w:p w14:paraId="16C33C8C" w14:textId="1C6522B5" w:rsidR="00674376" w:rsidRPr="008000A6" w:rsidRDefault="00FC4B63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70.4 ± 7.9</w:t>
            </w:r>
          </w:p>
        </w:tc>
      </w:tr>
      <w:tr w:rsidR="008000A6" w:rsidRPr="008000A6" w14:paraId="4DF57553" w14:textId="77777777" w:rsidTr="008000A6">
        <w:trPr>
          <w:jc w:val="center"/>
        </w:trPr>
        <w:tc>
          <w:tcPr>
            <w:tcW w:w="1525" w:type="dxa"/>
          </w:tcPr>
          <w:p w14:paraId="69A1B244" w14:textId="00514D04" w:rsidR="00674376" w:rsidRPr="008000A6" w:rsidRDefault="00FD03FC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40" w:type="dxa"/>
          </w:tcPr>
          <w:p w14:paraId="7B40D1E9" w14:textId="5141EF86" w:rsidR="00674376" w:rsidRPr="008000A6" w:rsidRDefault="00207B30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1808 (1036/772)</w:t>
            </w:r>
          </w:p>
        </w:tc>
        <w:tc>
          <w:tcPr>
            <w:tcW w:w="2160" w:type="dxa"/>
          </w:tcPr>
          <w:p w14:paraId="00C1D77A" w14:textId="09215097" w:rsidR="00674376" w:rsidRPr="008000A6" w:rsidRDefault="00207B30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4283 (2462/1821)</w:t>
            </w:r>
          </w:p>
        </w:tc>
        <w:tc>
          <w:tcPr>
            <w:tcW w:w="1710" w:type="dxa"/>
          </w:tcPr>
          <w:p w14:paraId="27741227" w14:textId="39BEB1B3" w:rsidR="00674376" w:rsidRPr="008000A6" w:rsidRDefault="00207B30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22.4 - 101.0</w:t>
            </w:r>
          </w:p>
        </w:tc>
        <w:tc>
          <w:tcPr>
            <w:tcW w:w="1615" w:type="dxa"/>
          </w:tcPr>
          <w:p w14:paraId="2AE929CD" w14:textId="6AA8811E" w:rsidR="00674376" w:rsidRPr="008000A6" w:rsidRDefault="00207B30" w:rsidP="008000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>72.</w:t>
            </w:r>
            <w:r w:rsidR="008000A6" w:rsidRPr="008000A6">
              <w:rPr>
                <w:rFonts w:ascii="Times New Roman" w:hAnsi="Times New Roman" w:cs="Times New Roman"/>
                <w:sz w:val="22"/>
                <w:szCs w:val="22"/>
              </w:rPr>
              <w:t>8 ±</w:t>
            </w:r>
            <w:r w:rsidRPr="008000A6">
              <w:rPr>
                <w:rFonts w:ascii="Times New Roman" w:hAnsi="Times New Roman" w:cs="Times New Roman"/>
                <w:sz w:val="22"/>
                <w:szCs w:val="22"/>
              </w:rPr>
              <w:t xml:space="preserve"> 11.5</w:t>
            </w:r>
          </w:p>
        </w:tc>
      </w:tr>
    </w:tbl>
    <w:p w14:paraId="5782CC38" w14:textId="2386082C" w:rsidR="00673615" w:rsidRDefault="00124602">
      <w:pPr>
        <w:rPr>
          <w:rFonts w:ascii="Times New Roman" w:hAnsi="Times New Roman" w:cs="Times New Roman"/>
        </w:rPr>
      </w:pPr>
      <w:r w:rsidRPr="00DD4E7E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</w:t>
      </w:r>
      <w:r w:rsidR="00C32135">
        <w:rPr>
          <w:rFonts w:ascii="Times New Roman" w:hAnsi="Times New Roman" w:cs="Times New Roman"/>
        </w:rPr>
        <w:t>The dataset</w:t>
      </w:r>
      <w:r w:rsidR="00DD4E7E">
        <w:rPr>
          <w:rFonts w:ascii="Times New Roman" w:hAnsi="Times New Roman" w:cs="Times New Roman"/>
        </w:rPr>
        <w:t>s</w:t>
      </w:r>
      <w:r w:rsidR="00C32135">
        <w:rPr>
          <w:rFonts w:ascii="Times New Roman" w:hAnsi="Times New Roman" w:cs="Times New Roman"/>
        </w:rPr>
        <w:t xml:space="preserve"> used for validating our findings.</w:t>
      </w:r>
    </w:p>
    <w:p w14:paraId="47CEAC7E" w14:textId="77777777" w:rsidR="003878A9" w:rsidRDefault="003878A9">
      <w:pPr>
        <w:rPr>
          <w:rFonts w:ascii="Times New Roman" w:hAnsi="Times New Roman" w:cs="Times New Roman"/>
        </w:rPr>
      </w:pPr>
    </w:p>
    <w:p w14:paraId="759D147B" w14:textId="1194B9EA" w:rsidR="003878A9" w:rsidRDefault="00FC7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ACF2BE" wp14:editId="2288C3F0">
            <wp:extent cx="5943600" cy="3657600"/>
            <wp:effectExtent l="0" t="0" r="0" b="0"/>
            <wp:docPr id="1507019834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019834" name="Picture 2" descr="A graph of different colored ba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A1886" w14:textId="138CFCCE" w:rsidR="003878A9" w:rsidRDefault="009C2DE0">
      <w:pPr>
        <w:rPr>
          <w:rFonts w:ascii="Times New Roman" w:hAnsi="Times New Roman" w:cs="Times New Roman"/>
        </w:rPr>
      </w:pPr>
      <w:r w:rsidRPr="009C2DE0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 Age distribution of the datasets used for validating our findings.</w:t>
      </w:r>
    </w:p>
    <w:p w14:paraId="300995CE" w14:textId="77777777" w:rsidR="003878A9" w:rsidRPr="00486449" w:rsidRDefault="003878A9">
      <w:pPr>
        <w:rPr>
          <w:rFonts w:ascii="Times New Roman" w:hAnsi="Times New Roman" w:cs="Times New Roman"/>
        </w:rPr>
      </w:pPr>
    </w:p>
    <w:sectPr w:rsidR="003878A9" w:rsidRPr="0048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C57B47"/>
    <w:rsid w:val="0003264B"/>
    <w:rsid w:val="00124602"/>
    <w:rsid w:val="001811D9"/>
    <w:rsid w:val="001A19B5"/>
    <w:rsid w:val="001A3539"/>
    <w:rsid w:val="00207B30"/>
    <w:rsid w:val="002E6ABE"/>
    <w:rsid w:val="003878A9"/>
    <w:rsid w:val="003E7F34"/>
    <w:rsid w:val="00432141"/>
    <w:rsid w:val="00486449"/>
    <w:rsid w:val="0051467D"/>
    <w:rsid w:val="005665A7"/>
    <w:rsid w:val="005755F4"/>
    <w:rsid w:val="005F6627"/>
    <w:rsid w:val="00637F48"/>
    <w:rsid w:val="00673615"/>
    <w:rsid w:val="00674376"/>
    <w:rsid w:val="00680068"/>
    <w:rsid w:val="0074715C"/>
    <w:rsid w:val="0078728D"/>
    <w:rsid w:val="008000A6"/>
    <w:rsid w:val="0094790B"/>
    <w:rsid w:val="009C2DE0"/>
    <w:rsid w:val="00BD5E19"/>
    <w:rsid w:val="00C32135"/>
    <w:rsid w:val="00CC7CA5"/>
    <w:rsid w:val="00D47AA6"/>
    <w:rsid w:val="00DD4E7E"/>
    <w:rsid w:val="00E25181"/>
    <w:rsid w:val="00EA1BA0"/>
    <w:rsid w:val="00F44D98"/>
    <w:rsid w:val="00F84EB9"/>
    <w:rsid w:val="00FC4B63"/>
    <w:rsid w:val="00FC7B3C"/>
    <w:rsid w:val="00FD03FC"/>
    <w:rsid w:val="00FF2778"/>
    <w:rsid w:val="01E60135"/>
    <w:rsid w:val="032FE259"/>
    <w:rsid w:val="0660B3FF"/>
    <w:rsid w:val="06ACECA2"/>
    <w:rsid w:val="07B905FC"/>
    <w:rsid w:val="0D75844F"/>
    <w:rsid w:val="0FA1C003"/>
    <w:rsid w:val="0FA75BD6"/>
    <w:rsid w:val="1194A859"/>
    <w:rsid w:val="136015F8"/>
    <w:rsid w:val="1B140DFE"/>
    <w:rsid w:val="1C945C73"/>
    <w:rsid w:val="1E3F9F82"/>
    <w:rsid w:val="2335980E"/>
    <w:rsid w:val="278B3B8F"/>
    <w:rsid w:val="29C249A4"/>
    <w:rsid w:val="2CEFD4A4"/>
    <w:rsid w:val="2F909953"/>
    <w:rsid w:val="33CDE504"/>
    <w:rsid w:val="375C3D98"/>
    <w:rsid w:val="38F6EC66"/>
    <w:rsid w:val="399EA2E7"/>
    <w:rsid w:val="3CC57B47"/>
    <w:rsid w:val="3D94CA12"/>
    <w:rsid w:val="451675C6"/>
    <w:rsid w:val="451CE11E"/>
    <w:rsid w:val="45F9BAE9"/>
    <w:rsid w:val="47FB73DA"/>
    <w:rsid w:val="48FDC95A"/>
    <w:rsid w:val="4B660126"/>
    <w:rsid w:val="4ECC08CC"/>
    <w:rsid w:val="52939FEB"/>
    <w:rsid w:val="5496A0D7"/>
    <w:rsid w:val="57ADC2DC"/>
    <w:rsid w:val="5832B457"/>
    <w:rsid w:val="59A38B1D"/>
    <w:rsid w:val="60A7CD3E"/>
    <w:rsid w:val="631D3A18"/>
    <w:rsid w:val="6391C897"/>
    <w:rsid w:val="6E9594BC"/>
    <w:rsid w:val="73087ED0"/>
    <w:rsid w:val="796DB76A"/>
    <w:rsid w:val="7A94B6B4"/>
    <w:rsid w:val="7D44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57B47"/>
  <w15:chartTrackingRefBased/>
  <w15:docId w15:val="{C7E3173F-9376-4B93-B84F-FCE0BD64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henyu</dc:creator>
  <cp:keywords/>
  <dc:description/>
  <cp:lastModifiedBy>Gao, Chenyu</cp:lastModifiedBy>
  <cp:revision>36</cp:revision>
  <dcterms:created xsi:type="dcterms:W3CDTF">2024-07-23T19:43:00Z</dcterms:created>
  <dcterms:modified xsi:type="dcterms:W3CDTF">2024-07-25T16:49:00Z</dcterms:modified>
</cp:coreProperties>
</file>